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BB207" w14:textId="71B05D5C" w:rsidR="00700092" w:rsidRDefault="00700092" w:rsidP="00F45C64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 w:rsidRPr="00700092">
        <w:rPr>
          <w:rFonts w:ascii="Times New Roman" w:hAnsi="Times New Roman" w:cs="Times New Roman"/>
          <w:b/>
          <w:bCs/>
          <w:lang w:val="en-GB"/>
        </w:rPr>
        <w:t>S</w:t>
      </w:r>
      <w:r w:rsidR="006739A0">
        <w:rPr>
          <w:rFonts w:ascii="Times New Roman" w:hAnsi="Times New Roman" w:cs="Times New Roman"/>
          <w:b/>
          <w:bCs/>
          <w:lang w:val="en-GB"/>
        </w:rPr>
        <w:t>2</w:t>
      </w:r>
      <w:r w:rsidRPr="00700092">
        <w:rPr>
          <w:rFonts w:ascii="Times New Roman" w:hAnsi="Times New Roman" w:cs="Times New Roman"/>
          <w:b/>
          <w:bCs/>
          <w:lang w:val="en-GB"/>
        </w:rPr>
        <w:t xml:space="preserve"> Table. Dog owner mentioned pain signs, veterinary descriptors and pain scale signs</w:t>
      </w:r>
      <w:r w:rsidR="00F45C64">
        <w:rPr>
          <w:rFonts w:ascii="Times New Roman" w:hAnsi="Times New Roman" w:cs="Times New Roman"/>
          <w:b/>
          <w:bCs/>
          <w:lang w:val="en-GB"/>
        </w:rPr>
        <w:t>.</w:t>
      </w:r>
    </w:p>
    <w:p w14:paraId="52A5721F" w14:textId="77777777" w:rsidR="00F45C64" w:rsidRPr="00F45C64" w:rsidRDefault="00F45C64" w:rsidP="00F45C64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700092" w:rsidRPr="00700092" w14:paraId="28ECD711" w14:textId="77777777" w:rsidTr="006E502D">
        <w:trPr>
          <w:trHeight w:val="288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96DE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A8CC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signs mentioned by N=51 dog owners and coded with </w:t>
            </w:r>
            <w:proofErr w:type="spellStart"/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>NVivo</w:t>
            </w:r>
            <w:r w:rsidRPr="0070009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M</w:t>
            </w:r>
            <w:proofErr w:type="spellEnd"/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oftwar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266FE1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>Veterinarian descripto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42F803F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>CSU-CA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D57B5F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092">
              <w:rPr>
                <w:rFonts w:ascii="Times New Roman" w:hAnsi="Times New Roman" w:cs="Times New Roman"/>
                <w:b/>
                <w:bCs/>
                <w:lang w:val="en-GB"/>
              </w:rPr>
              <w:t>Glasgow CMPS-SF</w:t>
            </w:r>
          </w:p>
        </w:tc>
      </w:tr>
      <w:tr w:rsidR="00700092" w:rsidRPr="00700092" w14:paraId="2C142ECF" w14:textId="77777777" w:rsidTr="006E502D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2103774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ggression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1D0398F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ggression to dogs and/or people</w:t>
            </w:r>
          </w:p>
          <w:p w14:paraId="2E0F073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napping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195265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1EBE0FF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1235BD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Growl</w:t>
            </w:r>
          </w:p>
          <w:p w14:paraId="74884D8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Guard wounded area</w:t>
            </w:r>
          </w:p>
        </w:tc>
      </w:tr>
      <w:tr w:rsidR="00700092" w:rsidRPr="00700092" w14:paraId="0A188EB9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1D54762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lertness and stressfulness</w:t>
            </w:r>
          </w:p>
        </w:tc>
        <w:tc>
          <w:tcPr>
            <w:tcW w:w="1000" w:type="pct"/>
            <w:noWrap/>
            <w:hideMark/>
          </w:tcPr>
          <w:p w14:paraId="4C46279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ler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A6988C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onfus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DB0E14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Ear movement</w:t>
            </w:r>
          </w:p>
          <w:p w14:paraId="05BE65D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ooking around</w:t>
            </w:r>
          </w:p>
          <w:p w14:paraId="745599E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tress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000" w:type="pct"/>
          </w:tcPr>
          <w:p w14:paraId="12FD567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ip licking</w:t>
            </w:r>
          </w:p>
          <w:p w14:paraId="1BEA9AF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Unsettled</w:t>
            </w:r>
          </w:p>
        </w:tc>
        <w:tc>
          <w:tcPr>
            <w:tcW w:w="1000" w:type="pct"/>
          </w:tcPr>
          <w:p w14:paraId="12472AF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4F47A1D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creased respiratory rate</w:t>
            </w:r>
          </w:p>
        </w:tc>
      </w:tr>
      <w:tr w:rsidR="00700092" w:rsidRPr="00700092" w14:paraId="3FDE2EA1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6B280BF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Elimination change</w:t>
            </w:r>
          </w:p>
        </w:tc>
        <w:tc>
          <w:tcPr>
            <w:tcW w:w="1000" w:type="pct"/>
            <w:noWrap/>
            <w:hideMark/>
          </w:tcPr>
          <w:p w14:paraId="7A60353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ess elimination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57E625D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tool in small amount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34799F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Urinating les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5CEAEDF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Urination inside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000" w:type="pct"/>
          </w:tcPr>
          <w:p w14:paraId="3BB867B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2C6F8D6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4E91866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6F249935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49AFB11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Fearfulness and insecurity</w:t>
            </w:r>
          </w:p>
        </w:tc>
        <w:tc>
          <w:tcPr>
            <w:tcW w:w="1000" w:type="pct"/>
            <w:noWrap/>
            <w:hideMark/>
          </w:tcPr>
          <w:p w14:paraId="742916E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Fearful after movement</w:t>
            </w:r>
          </w:p>
          <w:p w14:paraId="676025B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Frighten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E946F5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secure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4F8058D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Panick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9DCE9E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haking</w:t>
            </w:r>
          </w:p>
        </w:tc>
        <w:tc>
          <w:tcPr>
            <w:tcW w:w="1000" w:type="pct"/>
          </w:tcPr>
          <w:p w14:paraId="7B0511EF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0C8DFCA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3E23669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6053F378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6A166FF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take change</w:t>
            </w:r>
          </w:p>
        </w:tc>
        <w:tc>
          <w:tcPr>
            <w:tcW w:w="1000" w:type="pct"/>
            <w:noWrap/>
            <w:hideMark/>
          </w:tcPr>
          <w:p w14:paraId="79D2AF0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rinking less</w:t>
            </w:r>
          </w:p>
          <w:p w14:paraId="2292486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rinking more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0F0B11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Eating les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CC6D47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Eating with owner</w:t>
            </w:r>
          </w:p>
        </w:tc>
        <w:tc>
          <w:tcPr>
            <w:tcW w:w="1000" w:type="pct"/>
          </w:tcPr>
          <w:p w14:paraId="42D19E8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7EBBEEA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0ABF19F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460EF912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0FB01B2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Mobility limited</w:t>
            </w:r>
          </w:p>
        </w:tc>
        <w:tc>
          <w:tcPr>
            <w:tcW w:w="1000" w:type="pct"/>
            <w:noWrap/>
            <w:hideMark/>
          </w:tcPr>
          <w:p w14:paraId="720EC23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areful</w:t>
            </w:r>
          </w:p>
          <w:p w14:paraId="3B3CCAE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lastRenderedPageBreak/>
              <w:t>Getting up difficul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26402E5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ying down again quickly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73DE10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Movement difficul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BEF5A5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Moving slowly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586A3C7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Paus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E9E47D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Reluctance to walk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9360BA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Walking slowly</w:t>
            </w:r>
          </w:p>
        </w:tc>
        <w:tc>
          <w:tcPr>
            <w:tcW w:w="1000" w:type="pct"/>
          </w:tcPr>
          <w:p w14:paraId="496A8AF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lastRenderedPageBreak/>
              <w:t>Stiff</w:t>
            </w:r>
          </w:p>
        </w:tc>
        <w:tc>
          <w:tcPr>
            <w:tcW w:w="1000" w:type="pct"/>
          </w:tcPr>
          <w:p w14:paraId="1761280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054869C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6739A0" w14:paraId="4369ABF3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4775F21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Movement impairment</w:t>
            </w:r>
          </w:p>
        </w:tc>
        <w:tc>
          <w:tcPr>
            <w:tcW w:w="1000" w:type="pct"/>
            <w:noWrap/>
            <w:hideMark/>
          </w:tcPr>
          <w:p w14:paraId="12D5524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ragging leg</w:t>
            </w:r>
          </w:p>
          <w:p w14:paraId="1CC2DD5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stable gai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AB2212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ame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EADD69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ifting wounded leg</w:t>
            </w:r>
          </w:p>
        </w:tc>
        <w:tc>
          <w:tcPr>
            <w:tcW w:w="1000" w:type="pct"/>
          </w:tcPr>
          <w:p w14:paraId="0E0F26F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7656BB1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7853D6F0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731C88B6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47F65F5F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Movement lacking</w:t>
            </w:r>
          </w:p>
        </w:tc>
        <w:tc>
          <w:tcPr>
            <w:tcW w:w="1000" w:type="pct"/>
            <w:noWrap/>
            <w:hideMark/>
          </w:tcPr>
          <w:p w14:paraId="51B58E0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 greet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D16D6E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 jump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03EF10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 playing</w:t>
            </w:r>
          </w:p>
          <w:p w14:paraId="79B23BB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 walking</w:t>
            </w:r>
          </w:p>
          <w:p w14:paraId="45AAAE7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t getting up</w:t>
            </w:r>
          </w:p>
          <w:p w14:paraId="3FF38E7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 xml:space="preserve">Not moving </w:t>
            </w:r>
          </w:p>
          <w:p w14:paraId="7DACCAB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itting still</w:t>
            </w:r>
          </w:p>
        </w:tc>
        <w:tc>
          <w:tcPr>
            <w:tcW w:w="1000" w:type="pct"/>
          </w:tcPr>
          <w:p w14:paraId="68E9886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62229AA0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6492E9B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37256024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28B5A4A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Muscle tension</w:t>
            </w:r>
          </w:p>
        </w:tc>
        <w:tc>
          <w:tcPr>
            <w:tcW w:w="1000" w:type="pct"/>
            <w:noWrap/>
            <w:hideMark/>
          </w:tcPr>
          <w:p w14:paraId="5B7A824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arrow mouth</w:t>
            </w:r>
          </w:p>
          <w:p w14:paraId="05E5591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Rigid</w:t>
            </w:r>
          </w:p>
        </w:tc>
        <w:tc>
          <w:tcPr>
            <w:tcW w:w="1000" w:type="pct"/>
          </w:tcPr>
          <w:p w14:paraId="4A981CD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4896B77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590886B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6739A0" w14:paraId="7F7A8A79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2FE6255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rmal routine</w:t>
            </w:r>
          </w:p>
        </w:tc>
        <w:tc>
          <w:tcPr>
            <w:tcW w:w="1000" w:type="pct"/>
            <w:noWrap/>
            <w:hideMark/>
          </w:tcPr>
          <w:p w14:paraId="2B3423E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cting normal if active</w:t>
            </w:r>
          </w:p>
          <w:p w14:paraId="0A52E4F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rmal routines</w:t>
            </w:r>
          </w:p>
        </w:tc>
        <w:tc>
          <w:tcPr>
            <w:tcW w:w="1000" w:type="pct"/>
          </w:tcPr>
          <w:p w14:paraId="29275FA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668C734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352FA28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0C7CE4E1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1B1F531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Owner avoidance</w:t>
            </w:r>
          </w:p>
        </w:tc>
        <w:tc>
          <w:tcPr>
            <w:tcW w:w="1000" w:type="pct"/>
            <w:noWrap/>
            <w:hideMark/>
          </w:tcPr>
          <w:p w14:paraId="1BC2B0F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void being touched</w:t>
            </w:r>
          </w:p>
          <w:p w14:paraId="170C660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Keeping distance</w:t>
            </w:r>
          </w:p>
        </w:tc>
        <w:tc>
          <w:tcPr>
            <w:tcW w:w="1000" w:type="pct"/>
          </w:tcPr>
          <w:p w14:paraId="51B3C48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ooking away</w:t>
            </w:r>
          </w:p>
        </w:tc>
        <w:tc>
          <w:tcPr>
            <w:tcW w:w="1000" w:type="pct"/>
          </w:tcPr>
          <w:p w14:paraId="78877E0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00F9DC1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4DD90A4A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2E6537A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Owner directedness</w:t>
            </w:r>
          </w:p>
        </w:tc>
        <w:tc>
          <w:tcPr>
            <w:tcW w:w="1000" w:type="pct"/>
            <w:noWrap/>
            <w:hideMark/>
          </w:tcPr>
          <w:p w14:paraId="7C14AB3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lert when owner move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FF93F40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sks for petting</w:t>
            </w:r>
          </w:p>
          <w:p w14:paraId="57FC497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ttachment increas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49A9A6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lastRenderedPageBreak/>
              <w:t>Attention seek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A21D17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teract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E6D5B4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teraction different</w:t>
            </w:r>
          </w:p>
          <w:p w14:paraId="0452C01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ooking at owner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59F959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taying close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000" w:type="pct"/>
          </w:tcPr>
          <w:p w14:paraId="063A5890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0764414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2C29777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6739A0" w14:paraId="63413250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1A6C8E9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Owner greeting</w:t>
            </w:r>
          </w:p>
        </w:tc>
        <w:tc>
          <w:tcPr>
            <w:tcW w:w="1000" w:type="pct"/>
            <w:noWrap/>
            <w:hideMark/>
          </w:tcPr>
          <w:p w14:paraId="51A77BF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Greeting enthusiastically</w:t>
            </w:r>
          </w:p>
          <w:p w14:paraId="214C952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Responding enthusiastically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2026610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Tail wag</w:t>
            </w:r>
          </w:p>
        </w:tc>
        <w:tc>
          <w:tcPr>
            <w:tcW w:w="1000" w:type="pct"/>
          </w:tcPr>
          <w:p w14:paraId="0112417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3465466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2C4B63D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063018D8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5734000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Position and resting difficulty</w:t>
            </w:r>
          </w:p>
        </w:tc>
        <w:tc>
          <w:tcPr>
            <w:tcW w:w="1000" w:type="pct"/>
            <w:noWrap/>
            <w:hideMark/>
          </w:tcPr>
          <w:p w14:paraId="00F2610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hanging position</w:t>
            </w:r>
          </w:p>
          <w:p w14:paraId="6D819B9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Getting up more often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2039E8D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Hunched back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8A632F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ight sleep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4AFEADD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Restles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275FBEB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Restless at nigh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F2523E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leepless</w:t>
            </w:r>
          </w:p>
          <w:p w14:paraId="6EDEA36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lipping away (lying position)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E2F0AB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Uncomfortable position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DBA20B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Unnatural posture</w:t>
            </w:r>
          </w:p>
        </w:tc>
        <w:tc>
          <w:tcPr>
            <w:tcW w:w="1000" w:type="pct"/>
          </w:tcPr>
          <w:p w14:paraId="0885BC10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0D8C726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600DA2E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5CF40735" w14:textId="77777777" w:rsidTr="006E502D">
        <w:trPr>
          <w:trHeight w:val="300"/>
        </w:trPr>
        <w:tc>
          <w:tcPr>
            <w:tcW w:w="1000" w:type="pct"/>
            <w:noWrap/>
            <w:hideMark/>
          </w:tcPr>
          <w:p w14:paraId="7E35D98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 xml:space="preserve">Quietness and </w:t>
            </w:r>
            <w:proofErr w:type="spellStart"/>
            <w:r w:rsidRPr="00700092">
              <w:rPr>
                <w:rFonts w:ascii="Times New Roman" w:hAnsi="Times New Roman" w:cs="Times New Roman"/>
                <w:lang w:val="en-GB"/>
              </w:rPr>
              <w:t>depressednes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2E6FFAF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alm</w:t>
            </w:r>
          </w:p>
          <w:p w14:paraId="22EBCF4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epress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4B7C275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ull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4FD3BA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Indifferen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31E708E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ethargic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74C800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ying head down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CD82951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 reaction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2BB5D8A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lastRenderedPageBreak/>
              <w:t>Quie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A462CE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ad eye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136764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Walking head down</w:t>
            </w:r>
          </w:p>
        </w:tc>
        <w:tc>
          <w:tcPr>
            <w:tcW w:w="1000" w:type="pct"/>
          </w:tcPr>
          <w:p w14:paraId="5163AD0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lastRenderedPageBreak/>
              <w:t>Subdued</w:t>
            </w:r>
          </w:p>
        </w:tc>
        <w:tc>
          <w:tcPr>
            <w:tcW w:w="1000" w:type="pct"/>
          </w:tcPr>
          <w:p w14:paraId="77F294E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304833B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6739A0" w14:paraId="2149B38A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18C56A6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leepiness and tiredness</w:t>
            </w:r>
          </w:p>
        </w:tc>
        <w:tc>
          <w:tcPr>
            <w:tcW w:w="1000" w:type="pct"/>
            <w:noWrap/>
            <w:hideMark/>
          </w:tcPr>
          <w:p w14:paraId="688FA55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leeping a lot</w:t>
            </w:r>
          </w:p>
          <w:p w14:paraId="69C6F61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leepy</w:t>
            </w:r>
          </w:p>
          <w:p w14:paraId="10DB910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Tired</w:t>
            </w:r>
          </w:p>
        </w:tc>
        <w:tc>
          <w:tcPr>
            <w:tcW w:w="1000" w:type="pct"/>
          </w:tcPr>
          <w:p w14:paraId="52573D4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77D71CD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127B5A7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700092" w14:paraId="248C0CFA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23796CB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Vocalisation change or absence</w:t>
            </w:r>
          </w:p>
        </w:tc>
        <w:tc>
          <w:tcPr>
            <w:tcW w:w="1000" w:type="pct"/>
            <w:noWrap/>
            <w:hideMark/>
          </w:tcPr>
          <w:p w14:paraId="044D133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No vocalisation</w:t>
            </w:r>
          </w:p>
          <w:p w14:paraId="1BE79B5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Vocalis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F3F61CD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Whining</w:t>
            </w:r>
          </w:p>
        </w:tc>
        <w:tc>
          <w:tcPr>
            <w:tcW w:w="1000" w:type="pct"/>
          </w:tcPr>
          <w:p w14:paraId="5D97BF5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Groaning</w:t>
            </w:r>
          </w:p>
        </w:tc>
        <w:tc>
          <w:tcPr>
            <w:tcW w:w="1000" w:type="pct"/>
          </w:tcPr>
          <w:p w14:paraId="2194BD4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622E47F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 xml:space="preserve">Screaming </w:t>
            </w:r>
          </w:p>
        </w:tc>
      </w:tr>
      <w:tr w:rsidR="00700092" w:rsidRPr="00700092" w14:paraId="63EC8B97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2BDA8D6A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Wound attention</w:t>
            </w:r>
          </w:p>
        </w:tc>
        <w:tc>
          <w:tcPr>
            <w:tcW w:w="1000" w:type="pct"/>
            <w:noWrap/>
            <w:hideMark/>
          </w:tcPr>
          <w:p w14:paraId="7A6FF6F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Attention to wound</w:t>
            </w:r>
          </w:p>
          <w:p w14:paraId="3463662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hew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452FE5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ick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5EF472C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cratch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2E4ED7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cratching alongside wall</w:t>
            </w:r>
          </w:p>
        </w:tc>
        <w:tc>
          <w:tcPr>
            <w:tcW w:w="1000" w:type="pct"/>
          </w:tcPr>
          <w:p w14:paraId="0377345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ooking at wound area</w:t>
            </w:r>
          </w:p>
        </w:tc>
        <w:tc>
          <w:tcPr>
            <w:tcW w:w="1000" w:type="pct"/>
          </w:tcPr>
          <w:p w14:paraId="0F1FD15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 xml:space="preserve">Difficult to distract </w:t>
            </w:r>
          </w:p>
        </w:tc>
        <w:tc>
          <w:tcPr>
            <w:tcW w:w="1000" w:type="pct"/>
          </w:tcPr>
          <w:p w14:paraId="52AEA10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Rubbing of wound area</w:t>
            </w:r>
          </w:p>
          <w:p w14:paraId="1063E8F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0092" w:rsidRPr="006739A0" w14:paraId="074EC621" w14:textId="77777777" w:rsidTr="006E502D">
        <w:trPr>
          <w:trHeight w:val="288"/>
        </w:trPr>
        <w:tc>
          <w:tcPr>
            <w:tcW w:w="1000" w:type="pct"/>
            <w:noWrap/>
            <w:hideMark/>
          </w:tcPr>
          <w:p w14:paraId="04B40D7B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odes that were dropped</w:t>
            </w:r>
          </w:p>
        </w:tc>
        <w:tc>
          <w:tcPr>
            <w:tcW w:w="1000" w:type="pct"/>
            <w:noWrap/>
            <w:hideMark/>
          </w:tcPr>
          <w:p w14:paraId="0A75D133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Bright eyes</w:t>
            </w:r>
          </w:p>
          <w:p w14:paraId="64E736C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rooked tail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52CE19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Curiou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5D7E06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iarrhoea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75C9D61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Drinking normal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5B27338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Eating grass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9F1AA8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Eating normal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727ABA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Less tail wagg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67F0D864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Painful paw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DAA7369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earching-asking</w:t>
            </w:r>
          </w:p>
          <w:p w14:paraId="2F1A3905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edat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C0A3F4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mack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502B0F37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Stool colour different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1EF38B3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Urine amount increas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02FCB52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lastRenderedPageBreak/>
              <w:t>Urine colour changed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4497A736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Vomiting</w:t>
            </w:r>
            <w:r w:rsidRPr="00700092">
              <w:rPr>
                <w:rFonts w:ascii="Times New Roman" w:hAnsi="Times New Roman" w:cs="Times New Roman"/>
                <w:lang w:val="en-GB"/>
              </w:rPr>
              <w:tab/>
            </w:r>
          </w:p>
          <w:p w14:paraId="08F692B8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00092">
              <w:rPr>
                <w:rFonts w:ascii="Times New Roman" w:hAnsi="Times New Roman" w:cs="Times New Roman"/>
                <w:lang w:val="en-GB"/>
              </w:rPr>
              <w:t>Wanting to play</w:t>
            </w:r>
          </w:p>
        </w:tc>
        <w:tc>
          <w:tcPr>
            <w:tcW w:w="1000" w:type="pct"/>
          </w:tcPr>
          <w:p w14:paraId="7667655F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77A8E71E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pct"/>
          </w:tcPr>
          <w:p w14:paraId="25B7629C" w14:textId="77777777" w:rsidR="00700092" w:rsidRPr="00700092" w:rsidRDefault="00700092" w:rsidP="0070009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017E01C" w14:textId="1EFD6BA3" w:rsidR="00F45C64" w:rsidRDefault="00F45C64" w:rsidP="00F45C64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700092">
        <w:rPr>
          <w:rFonts w:ascii="Times New Roman" w:hAnsi="Times New Roman" w:cs="Times New Roman"/>
          <w:lang w:val="en-GB"/>
        </w:rPr>
        <w:t>Pain signs mentioned by N=51 dog owners, veterinary descriptors (N=3 veterinarians, adding N=7 pain signs not mentioned by dog owners) and pain scale signs not mentioned by these dog owners and veterinarians (N=2 pain scales, namely the Colorado State University Canine Acute Pain Scale (CSU-CAP; Hellyer et al., 2015) and short-form Glasgow Composite Measure Pain Scale (CMPS-SF; Reid et al., 2007), adding N=7 pain signs not mentioned by dog owners or vets)</w:t>
      </w:r>
      <w:r>
        <w:rPr>
          <w:rFonts w:ascii="Times New Roman" w:hAnsi="Times New Roman" w:cs="Times New Roman"/>
          <w:lang w:val="en-GB"/>
        </w:rPr>
        <w:t>.</w:t>
      </w:r>
    </w:p>
    <w:p w14:paraId="0C3A86D3" w14:textId="77777777" w:rsidR="00652F06" w:rsidRDefault="00652F06" w:rsidP="00F45C64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5A943CFE" w14:textId="77777777" w:rsidR="00652F06" w:rsidRDefault="00652F06" w:rsidP="00F45C64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74139017" w14:textId="77777777" w:rsidR="00C50FC7" w:rsidRPr="006739A0" w:rsidRDefault="00C50FC7" w:rsidP="00700092">
      <w:pPr>
        <w:rPr>
          <w:rFonts w:ascii="Times New Roman" w:hAnsi="Times New Roman" w:cs="Times New Roman"/>
          <w:b/>
          <w:bCs/>
          <w:lang w:val="en-US"/>
        </w:rPr>
      </w:pPr>
    </w:p>
    <w:sectPr w:rsidR="00C50FC7" w:rsidRPr="0067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92"/>
    <w:rsid w:val="003F5D69"/>
    <w:rsid w:val="004455BA"/>
    <w:rsid w:val="00652F06"/>
    <w:rsid w:val="006739A0"/>
    <w:rsid w:val="00700092"/>
    <w:rsid w:val="007B511A"/>
    <w:rsid w:val="00996986"/>
    <w:rsid w:val="00C50FC7"/>
    <w:rsid w:val="00DA3C41"/>
    <w:rsid w:val="00DE0EFF"/>
    <w:rsid w:val="00F45C64"/>
    <w:rsid w:val="00F8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1DBAB"/>
  <w15:chartTrackingRefBased/>
  <w15:docId w15:val="{8562C8B4-DA51-452E-916B-5FCB0507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092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0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0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0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0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0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0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0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0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0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0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0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0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09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0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09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0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0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0092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5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Gardeweg, S.M.A. (Silvia)</cp:lastModifiedBy>
  <cp:revision>2</cp:revision>
  <cp:lastPrinted>2026-03-16T10:32:00Z</cp:lastPrinted>
  <dcterms:created xsi:type="dcterms:W3CDTF">2026-03-18T10:00:00Z</dcterms:created>
  <dcterms:modified xsi:type="dcterms:W3CDTF">2026-03-18T10:00:00Z</dcterms:modified>
</cp:coreProperties>
</file>